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CBA6" w14:textId="39C94891" w:rsidR="003C2D5B" w:rsidRPr="00A06D6A" w:rsidRDefault="003C2D5B" w:rsidP="003C2D5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48" w:type="dxa"/>
        <w:tblLayout w:type="fixed"/>
        <w:tblLook w:val="00A0" w:firstRow="1" w:lastRow="0" w:firstColumn="1" w:lastColumn="0" w:noHBand="0" w:noVBand="0"/>
      </w:tblPr>
      <w:tblGrid>
        <w:gridCol w:w="1368"/>
        <w:gridCol w:w="1260"/>
        <w:gridCol w:w="1596"/>
        <w:gridCol w:w="1596"/>
        <w:gridCol w:w="236"/>
        <w:gridCol w:w="1596"/>
        <w:gridCol w:w="1596"/>
      </w:tblGrid>
      <w:tr w:rsidR="003C2D5B" w:rsidRPr="00A06D6A" w14:paraId="184223B4" w14:textId="77777777" w:rsidTr="003C2D5B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1B93558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Metabolic Paramete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7E45EF8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Age (months)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381DC" w14:textId="77777777" w:rsidR="003C2D5B" w:rsidRPr="00A06D6A" w:rsidRDefault="003C2D5B" w:rsidP="003C2D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99B10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87CA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</w:tr>
      <w:tr w:rsidR="003C2D5B" w:rsidRPr="00A06D6A" w14:paraId="125B8001" w14:textId="77777777" w:rsidTr="003C2D5B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3C60637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58D5ADF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87FCAB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9910DE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DD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CFF41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0D422F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54F682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DDT</w:t>
            </w:r>
          </w:p>
        </w:tc>
      </w:tr>
      <w:tr w:rsidR="003C2D5B" w:rsidRPr="00A06D6A" w14:paraId="5DFDD76B" w14:textId="77777777" w:rsidTr="003C2D5B">
        <w:tc>
          <w:tcPr>
            <w:tcW w:w="2628" w:type="dxa"/>
            <w:gridSpan w:val="2"/>
            <w:tcBorders>
              <w:top w:val="single" w:sz="4" w:space="0" w:color="auto"/>
            </w:tcBorders>
          </w:tcPr>
          <w:p w14:paraId="5B4A660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Glucose (mg/dl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039E9B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8C73DD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E9D05D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8F6496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B699EC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2D5B" w:rsidRPr="00A06D6A" w14:paraId="10C95D7E" w14:textId="77777777" w:rsidTr="003C2D5B">
        <w:tc>
          <w:tcPr>
            <w:tcW w:w="1368" w:type="dxa"/>
          </w:tcPr>
          <w:p w14:paraId="6E3DFF8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B7FFDA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596" w:type="dxa"/>
          </w:tcPr>
          <w:p w14:paraId="58340C2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76.2 (3.7)</w:t>
            </w:r>
          </w:p>
        </w:tc>
        <w:tc>
          <w:tcPr>
            <w:tcW w:w="1596" w:type="dxa"/>
          </w:tcPr>
          <w:p w14:paraId="5FC2E50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4.8 (3.5)</w:t>
            </w:r>
          </w:p>
        </w:tc>
        <w:tc>
          <w:tcPr>
            <w:tcW w:w="236" w:type="dxa"/>
          </w:tcPr>
          <w:p w14:paraId="52D8DB2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45BC44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07.8 (3.9)</w:t>
            </w:r>
          </w:p>
        </w:tc>
        <w:tc>
          <w:tcPr>
            <w:tcW w:w="1596" w:type="dxa"/>
          </w:tcPr>
          <w:p w14:paraId="2F84B2B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03.2 (4.0)</w:t>
            </w:r>
          </w:p>
        </w:tc>
      </w:tr>
      <w:tr w:rsidR="003C2D5B" w:rsidRPr="00A06D6A" w14:paraId="2A68F76F" w14:textId="77777777" w:rsidTr="003C2D5B">
        <w:tc>
          <w:tcPr>
            <w:tcW w:w="1368" w:type="dxa"/>
          </w:tcPr>
          <w:p w14:paraId="18146F0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2F471F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56C474A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61.9 (4.2)</w:t>
            </w:r>
          </w:p>
        </w:tc>
        <w:tc>
          <w:tcPr>
            <w:tcW w:w="1596" w:type="dxa"/>
          </w:tcPr>
          <w:p w14:paraId="49BB404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9.8 (4.0)</w:t>
            </w:r>
          </w:p>
        </w:tc>
        <w:tc>
          <w:tcPr>
            <w:tcW w:w="236" w:type="dxa"/>
          </w:tcPr>
          <w:p w14:paraId="2F9D739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668C14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7.6 (8.2)</w:t>
            </w:r>
          </w:p>
        </w:tc>
        <w:tc>
          <w:tcPr>
            <w:tcW w:w="1596" w:type="dxa"/>
          </w:tcPr>
          <w:p w14:paraId="3BCC5F1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0.6 (7.9)</w:t>
            </w:r>
          </w:p>
        </w:tc>
      </w:tr>
      <w:tr w:rsidR="003C2D5B" w:rsidRPr="00A06D6A" w14:paraId="3D76E4BB" w14:textId="77777777" w:rsidTr="003C2D5B">
        <w:tc>
          <w:tcPr>
            <w:tcW w:w="1368" w:type="dxa"/>
          </w:tcPr>
          <w:p w14:paraId="17E91D6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519446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96" w:type="dxa"/>
          </w:tcPr>
          <w:p w14:paraId="1562947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6.5 (5.9)</w:t>
            </w:r>
          </w:p>
        </w:tc>
        <w:tc>
          <w:tcPr>
            <w:tcW w:w="1596" w:type="dxa"/>
          </w:tcPr>
          <w:p w14:paraId="01E659A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4.5 (5.4)</w:t>
            </w:r>
          </w:p>
        </w:tc>
        <w:tc>
          <w:tcPr>
            <w:tcW w:w="236" w:type="dxa"/>
          </w:tcPr>
          <w:p w14:paraId="7D0AD70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3E8F71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71.1 (4.9)</w:t>
            </w:r>
          </w:p>
        </w:tc>
        <w:tc>
          <w:tcPr>
            <w:tcW w:w="1596" w:type="dxa"/>
          </w:tcPr>
          <w:p w14:paraId="3B5B6D2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9.9 (4.7)</w:t>
            </w:r>
          </w:p>
        </w:tc>
      </w:tr>
      <w:tr w:rsidR="003C2D5B" w:rsidRPr="00A06D6A" w14:paraId="27B756A6" w14:textId="77777777" w:rsidTr="003C2D5B">
        <w:tc>
          <w:tcPr>
            <w:tcW w:w="1368" w:type="dxa"/>
          </w:tcPr>
          <w:p w14:paraId="1531ADE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DEA4EB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10D99DD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7.4 (3.4)</w:t>
            </w:r>
          </w:p>
        </w:tc>
        <w:tc>
          <w:tcPr>
            <w:tcW w:w="1596" w:type="dxa"/>
          </w:tcPr>
          <w:p w14:paraId="0789FEA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8.9 (3.2)</w:t>
            </w:r>
          </w:p>
        </w:tc>
        <w:tc>
          <w:tcPr>
            <w:tcW w:w="236" w:type="dxa"/>
          </w:tcPr>
          <w:p w14:paraId="53FB1E9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3D0689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6.3 (6.4)</w:t>
            </w:r>
          </w:p>
        </w:tc>
        <w:tc>
          <w:tcPr>
            <w:tcW w:w="1596" w:type="dxa"/>
          </w:tcPr>
          <w:p w14:paraId="4D49EA8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77.6 (5.7)</w:t>
            </w:r>
          </w:p>
        </w:tc>
      </w:tr>
      <w:tr w:rsidR="003C2D5B" w:rsidRPr="00A06D6A" w14:paraId="32E0BE96" w14:textId="77777777" w:rsidTr="003C2D5B">
        <w:tc>
          <w:tcPr>
            <w:tcW w:w="1368" w:type="dxa"/>
          </w:tcPr>
          <w:p w14:paraId="3F83DFB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12A5F4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96" w:type="dxa"/>
          </w:tcPr>
          <w:p w14:paraId="1195DA9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7.0 (2.4)</w:t>
            </w:r>
          </w:p>
        </w:tc>
        <w:tc>
          <w:tcPr>
            <w:tcW w:w="1596" w:type="dxa"/>
          </w:tcPr>
          <w:p w14:paraId="3CEEDA3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60.1 (2.3)</w:t>
            </w:r>
          </w:p>
        </w:tc>
        <w:tc>
          <w:tcPr>
            <w:tcW w:w="236" w:type="dxa"/>
          </w:tcPr>
          <w:p w14:paraId="3236859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0B0A7C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99.4 (4.4)</w:t>
            </w:r>
          </w:p>
        </w:tc>
        <w:tc>
          <w:tcPr>
            <w:tcW w:w="1596" w:type="dxa"/>
          </w:tcPr>
          <w:p w14:paraId="4420A18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1.6 (4.2)</w:t>
            </w:r>
          </w:p>
        </w:tc>
      </w:tr>
      <w:tr w:rsidR="003C2D5B" w:rsidRPr="00A06D6A" w14:paraId="3FA318A9" w14:textId="77777777" w:rsidTr="003C2D5B">
        <w:tc>
          <w:tcPr>
            <w:tcW w:w="1368" w:type="dxa"/>
          </w:tcPr>
          <w:p w14:paraId="72FC497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39B7DA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</w:tc>
        <w:tc>
          <w:tcPr>
            <w:tcW w:w="1596" w:type="dxa"/>
          </w:tcPr>
          <w:p w14:paraId="0F30294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43.4 (4.5)</w:t>
            </w:r>
          </w:p>
        </w:tc>
        <w:tc>
          <w:tcPr>
            <w:tcW w:w="1596" w:type="dxa"/>
          </w:tcPr>
          <w:p w14:paraId="45ACC98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35.4 (4.3)</w:t>
            </w:r>
          </w:p>
        </w:tc>
        <w:tc>
          <w:tcPr>
            <w:tcW w:w="236" w:type="dxa"/>
          </w:tcPr>
          <w:p w14:paraId="10BB60F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F8383F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65.0 (8.4)</w:t>
            </w:r>
          </w:p>
        </w:tc>
        <w:tc>
          <w:tcPr>
            <w:tcW w:w="1596" w:type="dxa"/>
          </w:tcPr>
          <w:p w14:paraId="7369DF2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56.5 (8.1)</w:t>
            </w:r>
          </w:p>
        </w:tc>
      </w:tr>
      <w:tr w:rsidR="003C2D5B" w:rsidRPr="00A06D6A" w14:paraId="10F618BC" w14:textId="77777777" w:rsidTr="003C2D5B">
        <w:tc>
          <w:tcPr>
            <w:tcW w:w="2628" w:type="dxa"/>
            <w:gridSpan w:val="2"/>
          </w:tcPr>
          <w:p w14:paraId="6EF5F37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Insulin (</w:t>
            </w:r>
            <w:r w:rsidRPr="00A06D6A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g/l)</w:t>
            </w:r>
          </w:p>
        </w:tc>
        <w:tc>
          <w:tcPr>
            <w:tcW w:w="1596" w:type="dxa"/>
          </w:tcPr>
          <w:p w14:paraId="6C8A27E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B296C3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F291C5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73250A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04D4FA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2D5B" w:rsidRPr="00A06D6A" w14:paraId="08583DBA" w14:textId="77777777" w:rsidTr="003C2D5B">
        <w:tc>
          <w:tcPr>
            <w:tcW w:w="1368" w:type="dxa"/>
          </w:tcPr>
          <w:p w14:paraId="4C1F8DF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195C98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1A61B5A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71 (0.10)</w:t>
            </w:r>
          </w:p>
        </w:tc>
        <w:tc>
          <w:tcPr>
            <w:tcW w:w="1596" w:type="dxa"/>
          </w:tcPr>
          <w:p w14:paraId="3182D7E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74 (0.13)</w:t>
            </w:r>
          </w:p>
        </w:tc>
        <w:tc>
          <w:tcPr>
            <w:tcW w:w="236" w:type="dxa"/>
          </w:tcPr>
          <w:p w14:paraId="03A1AC0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C50A29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23 (0.19)</w:t>
            </w:r>
          </w:p>
        </w:tc>
        <w:tc>
          <w:tcPr>
            <w:tcW w:w="1596" w:type="dxa"/>
          </w:tcPr>
          <w:p w14:paraId="6C79665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38 (0.17)</w:t>
            </w:r>
          </w:p>
        </w:tc>
      </w:tr>
      <w:tr w:rsidR="003C2D5B" w:rsidRPr="00A06D6A" w14:paraId="4C2D484F" w14:textId="77777777" w:rsidTr="003C2D5B">
        <w:tc>
          <w:tcPr>
            <w:tcW w:w="1368" w:type="dxa"/>
          </w:tcPr>
          <w:p w14:paraId="3C44B08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2343DF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96" w:type="dxa"/>
          </w:tcPr>
          <w:p w14:paraId="19395B2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86A089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6D919A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1BA9C8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31 (0.14)</w:t>
            </w:r>
          </w:p>
        </w:tc>
        <w:tc>
          <w:tcPr>
            <w:tcW w:w="1596" w:type="dxa"/>
          </w:tcPr>
          <w:p w14:paraId="1F138DA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09 (0.13)</w:t>
            </w:r>
          </w:p>
        </w:tc>
      </w:tr>
      <w:tr w:rsidR="003C2D5B" w:rsidRPr="00A06D6A" w14:paraId="7B62A8B2" w14:textId="77777777" w:rsidTr="003C2D5B">
        <w:tc>
          <w:tcPr>
            <w:tcW w:w="1368" w:type="dxa"/>
          </w:tcPr>
          <w:p w14:paraId="003BCAF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0E6AF3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7CDC950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40 (0.12)</w:t>
            </w:r>
          </w:p>
        </w:tc>
        <w:tc>
          <w:tcPr>
            <w:tcW w:w="1596" w:type="dxa"/>
          </w:tcPr>
          <w:p w14:paraId="354D9FF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60 (0.10)</w:t>
            </w:r>
          </w:p>
        </w:tc>
        <w:tc>
          <w:tcPr>
            <w:tcW w:w="236" w:type="dxa"/>
          </w:tcPr>
          <w:p w14:paraId="7DFE86C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885FF3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05 (0.17)</w:t>
            </w:r>
          </w:p>
        </w:tc>
        <w:tc>
          <w:tcPr>
            <w:tcW w:w="1596" w:type="dxa"/>
          </w:tcPr>
          <w:p w14:paraId="379C1F1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30 (0.15)</w:t>
            </w:r>
          </w:p>
        </w:tc>
      </w:tr>
      <w:tr w:rsidR="003C2D5B" w:rsidRPr="00A06D6A" w14:paraId="34073978" w14:textId="77777777" w:rsidTr="003C2D5B">
        <w:tc>
          <w:tcPr>
            <w:tcW w:w="1368" w:type="dxa"/>
          </w:tcPr>
          <w:p w14:paraId="12EEBCF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BD3EC6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96" w:type="dxa"/>
          </w:tcPr>
          <w:p w14:paraId="3C22013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53 (0.03)</w:t>
            </w:r>
          </w:p>
        </w:tc>
        <w:tc>
          <w:tcPr>
            <w:tcW w:w="1596" w:type="dxa"/>
          </w:tcPr>
          <w:p w14:paraId="7F9673B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0.58 (0.05)</w:t>
            </w:r>
          </w:p>
        </w:tc>
        <w:tc>
          <w:tcPr>
            <w:tcW w:w="236" w:type="dxa"/>
          </w:tcPr>
          <w:p w14:paraId="49E275F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FD57FCC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35 (0.23)</w:t>
            </w:r>
          </w:p>
        </w:tc>
        <w:tc>
          <w:tcPr>
            <w:tcW w:w="1596" w:type="dxa"/>
          </w:tcPr>
          <w:p w14:paraId="0C94658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80 (0.22)</w:t>
            </w:r>
          </w:p>
        </w:tc>
      </w:tr>
      <w:tr w:rsidR="003C2D5B" w:rsidRPr="00A06D6A" w14:paraId="0AB906B5" w14:textId="77777777" w:rsidTr="003C2D5B">
        <w:tc>
          <w:tcPr>
            <w:tcW w:w="1368" w:type="dxa"/>
          </w:tcPr>
          <w:p w14:paraId="1434732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B319E3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96" w:type="dxa"/>
          </w:tcPr>
          <w:p w14:paraId="798F8D0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.21 (0.64)</w:t>
            </w:r>
          </w:p>
        </w:tc>
        <w:tc>
          <w:tcPr>
            <w:tcW w:w="1596" w:type="dxa"/>
          </w:tcPr>
          <w:p w14:paraId="132238B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.34 (0.54)</w:t>
            </w:r>
          </w:p>
        </w:tc>
        <w:tc>
          <w:tcPr>
            <w:tcW w:w="236" w:type="dxa"/>
          </w:tcPr>
          <w:p w14:paraId="22E658A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9E339B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36 (0.20)</w:t>
            </w:r>
          </w:p>
        </w:tc>
        <w:tc>
          <w:tcPr>
            <w:tcW w:w="1596" w:type="dxa"/>
          </w:tcPr>
          <w:p w14:paraId="1D2AB6F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.79 (0.19)</w:t>
            </w:r>
          </w:p>
        </w:tc>
      </w:tr>
      <w:tr w:rsidR="003C2D5B" w:rsidRPr="00A06D6A" w14:paraId="1D593D0D" w14:textId="77777777" w:rsidTr="003C2D5B">
        <w:tc>
          <w:tcPr>
            <w:tcW w:w="2628" w:type="dxa"/>
            <w:gridSpan w:val="2"/>
          </w:tcPr>
          <w:p w14:paraId="77430858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Triglycerides (mg/dl)</w:t>
            </w:r>
          </w:p>
        </w:tc>
        <w:tc>
          <w:tcPr>
            <w:tcW w:w="1596" w:type="dxa"/>
          </w:tcPr>
          <w:p w14:paraId="61A419D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F7F5EE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467FCE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45D62D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DA490F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2D5B" w:rsidRPr="00A06D6A" w14:paraId="03200A17" w14:textId="77777777" w:rsidTr="003C2D5B">
        <w:tc>
          <w:tcPr>
            <w:tcW w:w="1368" w:type="dxa"/>
          </w:tcPr>
          <w:p w14:paraId="0387EAD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049597B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68FA849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7.9 (2.7)</w:t>
            </w:r>
          </w:p>
        </w:tc>
        <w:tc>
          <w:tcPr>
            <w:tcW w:w="1596" w:type="dxa"/>
          </w:tcPr>
          <w:p w14:paraId="6DBCBA6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2.4 (2.5)</w:t>
            </w:r>
          </w:p>
        </w:tc>
        <w:tc>
          <w:tcPr>
            <w:tcW w:w="236" w:type="dxa"/>
          </w:tcPr>
          <w:p w14:paraId="7C486B7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150ABB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8.3 (8.2)</w:t>
            </w:r>
          </w:p>
        </w:tc>
        <w:tc>
          <w:tcPr>
            <w:tcW w:w="1596" w:type="dxa"/>
          </w:tcPr>
          <w:p w14:paraId="0ED7AD4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4.0 (7.7)</w:t>
            </w:r>
          </w:p>
        </w:tc>
      </w:tr>
      <w:tr w:rsidR="003C2D5B" w:rsidRPr="00A06D6A" w14:paraId="6F9A18A0" w14:textId="77777777" w:rsidTr="003C2D5B">
        <w:tc>
          <w:tcPr>
            <w:tcW w:w="1368" w:type="dxa"/>
          </w:tcPr>
          <w:p w14:paraId="7F2FCC4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7BD105B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96" w:type="dxa"/>
          </w:tcPr>
          <w:p w14:paraId="5B29679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5.9 (3.1)</w:t>
            </w:r>
          </w:p>
        </w:tc>
        <w:tc>
          <w:tcPr>
            <w:tcW w:w="1596" w:type="dxa"/>
          </w:tcPr>
          <w:p w14:paraId="5E77372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4.9 (3.0)</w:t>
            </w:r>
          </w:p>
        </w:tc>
        <w:tc>
          <w:tcPr>
            <w:tcW w:w="236" w:type="dxa"/>
          </w:tcPr>
          <w:p w14:paraId="1E8CFC8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1C0F44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4.1 (7.1)</w:t>
            </w:r>
          </w:p>
        </w:tc>
        <w:tc>
          <w:tcPr>
            <w:tcW w:w="1596" w:type="dxa"/>
          </w:tcPr>
          <w:p w14:paraId="02681FD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8.2 (6.8)</w:t>
            </w:r>
          </w:p>
        </w:tc>
      </w:tr>
      <w:tr w:rsidR="003C2D5B" w:rsidRPr="00A06D6A" w14:paraId="29AF14A9" w14:textId="77777777" w:rsidTr="003C2D5B">
        <w:tc>
          <w:tcPr>
            <w:tcW w:w="1368" w:type="dxa"/>
          </w:tcPr>
          <w:p w14:paraId="05AFA1B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DDB05E7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167E396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4.6 (0.6)</w:t>
            </w:r>
          </w:p>
        </w:tc>
        <w:tc>
          <w:tcPr>
            <w:tcW w:w="1596" w:type="dxa"/>
          </w:tcPr>
          <w:p w14:paraId="036CC6A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7.9 (0.4)</w:t>
            </w:r>
          </w:p>
        </w:tc>
        <w:tc>
          <w:tcPr>
            <w:tcW w:w="236" w:type="dxa"/>
          </w:tcPr>
          <w:p w14:paraId="7F0E1B9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B45FDD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8.3 (5.1)</w:t>
            </w:r>
          </w:p>
        </w:tc>
        <w:tc>
          <w:tcPr>
            <w:tcW w:w="1596" w:type="dxa"/>
          </w:tcPr>
          <w:p w14:paraId="27274C8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5.4 (5.3)</w:t>
            </w:r>
          </w:p>
        </w:tc>
      </w:tr>
      <w:tr w:rsidR="003C2D5B" w:rsidRPr="00A06D6A" w14:paraId="52BE1A15" w14:textId="77777777" w:rsidTr="003C2D5B">
        <w:tc>
          <w:tcPr>
            <w:tcW w:w="1368" w:type="dxa"/>
          </w:tcPr>
          <w:p w14:paraId="3CB84D6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57EDA4A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96" w:type="dxa"/>
          </w:tcPr>
          <w:p w14:paraId="6E89093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9.8 (1.8)</w:t>
            </w:r>
          </w:p>
        </w:tc>
        <w:tc>
          <w:tcPr>
            <w:tcW w:w="1596" w:type="dxa"/>
          </w:tcPr>
          <w:p w14:paraId="1A3490DA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2.9 (1.7)</w:t>
            </w:r>
          </w:p>
        </w:tc>
        <w:tc>
          <w:tcPr>
            <w:tcW w:w="236" w:type="dxa"/>
          </w:tcPr>
          <w:p w14:paraId="6DA5C24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B1BEC4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3.8 (5.2)</w:t>
            </w:r>
          </w:p>
        </w:tc>
        <w:tc>
          <w:tcPr>
            <w:tcW w:w="1596" w:type="dxa"/>
          </w:tcPr>
          <w:p w14:paraId="49440D4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9.6 (5.0)</w:t>
            </w:r>
          </w:p>
        </w:tc>
      </w:tr>
      <w:tr w:rsidR="003C2D5B" w:rsidRPr="00A06D6A" w14:paraId="4FD3CF55" w14:textId="77777777" w:rsidTr="003C2D5B">
        <w:tc>
          <w:tcPr>
            <w:tcW w:w="1368" w:type="dxa"/>
          </w:tcPr>
          <w:p w14:paraId="61FB87C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99573BB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96" w:type="dxa"/>
          </w:tcPr>
          <w:p w14:paraId="45857F8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0.2 (3.2)</w:t>
            </w:r>
          </w:p>
        </w:tc>
        <w:tc>
          <w:tcPr>
            <w:tcW w:w="1596" w:type="dxa"/>
          </w:tcPr>
          <w:p w14:paraId="2D798F5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2.1 (3.0)</w:t>
            </w:r>
          </w:p>
        </w:tc>
        <w:tc>
          <w:tcPr>
            <w:tcW w:w="236" w:type="dxa"/>
          </w:tcPr>
          <w:p w14:paraId="2B7DEDA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912033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4.5 (3.4)</w:t>
            </w:r>
          </w:p>
        </w:tc>
        <w:tc>
          <w:tcPr>
            <w:tcW w:w="1596" w:type="dxa"/>
          </w:tcPr>
          <w:p w14:paraId="63124AF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8.2 (3.2)</w:t>
            </w:r>
          </w:p>
        </w:tc>
      </w:tr>
      <w:tr w:rsidR="003C2D5B" w:rsidRPr="00A06D6A" w14:paraId="60E6E4B8" w14:textId="77777777" w:rsidTr="003C2D5B">
        <w:tc>
          <w:tcPr>
            <w:tcW w:w="4224" w:type="dxa"/>
            <w:gridSpan w:val="3"/>
          </w:tcPr>
          <w:p w14:paraId="0BC5E0A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Total cholesterol (mg/dl)</w:t>
            </w:r>
          </w:p>
        </w:tc>
        <w:tc>
          <w:tcPr>
            <w:tcW w:w="1596" w:type="dxa"/>
          </w:tcPr>
          <w:p w14:paraId="414801F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27F58E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A81CA3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03874D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2D5B" w:rsidRPr="00A06D6A" w14:paraId="5ABCD4C6" w14:textId="77777777" w:rsidTr="003C2D5B">
        <w:tc>
          <w:tcPr>
            <w:tcW w:w="1368" w:type="dxa"/>
          </w:tcPr>
          <w:p w14:paraId="14E162C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5973068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3428BD87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97.6 (3.9)</w:t>
            </w:r>
          </w:p>
        </w:tc>
        <w:tc>
          <w:tcPr>
            <w:tcW w:w="1596" w:type="dxa"/>
          </w:tcPr>
          <w:p w14:paraId="19FBC34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90.6 (3.7)</w:t>
            </w:r>
          </w:p>
        </w:tc>
        <w:tc>
          <w:tcPr>
            <w:tcW w:w="236" w:type="dxa"/>
          </w:tcPr>
          <w:p w14:paraId="6A7F4F76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1184573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4.7 (8.3)</w:t>
            </w:r>
          </w:p>
        </w:tc>
        <w:tc>
          <w:tcPr>
            <w:tcW w:w="1596" w:type="dxa"/>
          </w:tcPr>
          <w:p w14:paraId="0B2D0F9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81.7 (7.7)</w:t>
            </w:r>
          </w:p>
        </w:tc>
      </w:tr>
      <w:tr w:rsidR="003C2D5B" w:rsidRPr="00A06D6A" w14:paraId="3ECBC9E0" w14:textId="77777777" w:rsidTr="003C2D5B">
        <w:tc>
          <w:tcPr>
            <w:tcW w:w="1368" w:type="dxa"/>
          </w:tcPr>
          <w:p w14:paraId="193B887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BF03E70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96" w:type="dxa"/>
          </w:tcPr>
          <w:p w14:paraId="6A982168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11.1 (3.8)</w:t>
            </w:r>
          </w:p>
        </w:tc>
        <w:tc>
          <w:tcPr>
            <w:tcW w:w="1596" w:type="dxa"/>
          </w:tcPr>
          <w:p w14:paraId="69468100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8.4 (3.5)</w:t>
            </w:r>
          </w:p>
        </w:tc>
        <w:tc>
          <w:tcPr>
            <w:tcW w:w="236" w:type="dxa"/>
          </w:tcPr>
          <w:p w14:paraId="50CFBE4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CC2BAF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20.1 (6.5)</w:t>
            </w:r>
          </w:p>
        </w:tc>
        <w:tc>
          <w:tcPr>
            <w:tcW w:w="1596" w:type="dxa"/>
          </w:tcPr>
          <w:p w14:paraId="658BC9D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33.0 (6.5)</w:t>
            </w:r>
          </w:p>
        </w:tc>
      </w:tr>
      <w:tr w:rsidR="003C2D5B" w:rsidRPr="00A06D6A" w14:paraId="51D1F7D5" w14:textId="77777777" w:rsidTr="003C2D5B">
        <w:tc>
          <w:tcPr>
            <w:tcW w:w="1368" w:type="dxa"/>
          </w:tcPr>
          <w:p w14:paraId="2B0C5EC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49BFDCA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3F63E28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74.1 (2.9)</w:t>
            </w:r>
          </w:p>
        </w:tc>
        <w:tc>
          <w:tcPr>
            <w:tcW w:w="1596" w:type="dxa"/>
          </w:tcPr>
          <w:p w14:paraId="75F6656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67.7 (2.8)</w:t>
            </w:r>
          </w:p>
        </w:tc>
        <w:tc>
          <w:tcPr>
            <w:tcW w:w="236" w:type="dxa"/>
          </w:tcPr>
          <w:p w14:paraId="089E07A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19756B9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0.1 (4.8)</w:t>
            </w:r>
          </w:p>
        </w:tc>
        <w:tc>
          <w:tcPr>
            <w:tcW w:w="1596" w:type="dxa"/>
          </w:tcPr>
          <w:p w14:paraId="15E6C9A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89.8 (4.5)</w:t>
            </w:r>
          </w:p>
        </w:tc>
      </w:tr>
      <w:tr w:rsidR="003C2D5B" w:rsidRPr="00A06D6A" w14:paraId="46DBB760" w14:textId="77777777" w:rsidTr="003C2D5B">
        <w:tc>
          <w:tcPr>
            <w:tcW w:w="1368" w:type="dxa"/>
          </w:tcPr>
          <w:p w14:paraId="7F1D981E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D61ACC3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96" w:type="dxa"/>
          </w:tcPr>
          <w:p w14:paraId="172D840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74.6 (2.6)</w:t>
            </w:r>
          </w:p>
        </w:tc>
        <w:tc>
          <w:tcPr>
            <w:tcW w:w="1596" w:type="dxa"/>
          </w:tcPr>
          <w:p w14:paraId="482F4D3F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77.4 (2.5)</w:t>
            </w:r>
          </w:p>
        </w:tc>
        <w:tc>
          <w:tcPr>
            <w:tcW w:w="236" w:type="dxa"/>
          </w:tcPr>
          <w:p w14:paraId="59B34D0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E9E7835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5.0 (2.9)</w:t>
            </w:r>
          </w:p>
        </w:tc>
        <w:tc>
          <w:tcPr>
            <w:tcW w:w="1596" w:type="dxa"/>
          </w:tcPr>
          <w:p w14:paraId="3076565B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3.5 (2.8)</w:t>
            </w:r>
          </w:p>
        </w:tc>
      </w:tr>
      <w:tr w:rsidR="003C2D5B" w:rsidRPr="00A06D6A" w14:paraId="3ED52E93" w14:textId="77777777" w:rsidTr="003C2D5B">
        <w:tc>
          <w:tcPr>
            <w:tcW w:w="1368" w:type="dxa"/>
            <w:tcBorders>
              <w:bottom w:val="single" w:sz="4" w:space="0" w:color="auto"/>
            </w:tcBorders>
          </w:tcPr>
          <w:p w14:paraId="7616C14D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202A899" w14:textId="77777777" w:rsidR="003C2D5B" w:rsidRPr="00A06D6A" w:rsidRDefault="003C2D5B" w:rsidP="003C2D5B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B0AD891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5.2 (3.5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A22E42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98.1 (3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969B54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7D1E17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13.5 (4.5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9C2BCE2" w14:textId="77777777" w:rsidR="003C2D5B" w:rsidRPr="00A06D6A" w:rsidRDefault="003C2D5B" w:rsidP="003C2D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sz w:val="22"/>
                <w:szCs w:val="22"/>
              </w:rPr>
              <w:t>105.4 (4.4)</w:t>
            </w:r>
          </w:p>
        </w:tc>
      </w:tr>
    </w:tbl>
    <w:p w14:paraId="5AE24DBC" w14:textId="584C9163" w:rsidR="00415886" w:rsidRPr="00A06D6A" w:rsidRDefault="00415886" w:rsidP="00546F3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s-CR"/>
        </w:rPr>
      </w:pPr>
      <w:bookmarkStart w:id="0" w:name="_GoBack"/>
      <w:bookmarkEnd w:id="0"/>
    </w:p>
    <w:sectPr w:rsidR="00415886" w:rsidRPr="00A06D6A" w:rsidSect="002011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5BB92" w14:textId="77777777" w:rsidR="00A06D6A" w:rsidRDefault="00A06D6A" w:rsidP="009F62DD">
      <w:r>
        <w:separator/>
      </w:r>
    </w:p>
  </w:endnote>
  <w:endnote w:type="continuationSeparator" w:id="0">
    <w:p w14:paraId="0920A1BD" w14:textId="77777777" w:rsidR="00A06D6A" w:rsidRDefault="00A06D6A" w:rsidP="009F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F08DD" w14:textId="77777777" w:rsidR="00A06D6A" w:rsidRDefault="00A06D6A" w:rsidP="009F62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03F88D" w14:textId="77777777" w:rsidR="00A06D6A" w:rsidRDefault="00A06D6A" w:rsidP="009F62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E2837" w14:textId="77777777" w:rsidR="00A06D6A" w:rsidRDefault="00A06D6A" w:rsidP="009F6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DA024" w14:textId="77777777" w:rsidR="00A06D6A" w:rsidRDefault="00A06D6A" w:rsidP="009F62DD">
      <w:r>
        <w:separator/>
      </w:r>
    </w:p>
  </w:footnote>
  <w:footnote w:type="continuationSeparator" w:id="0">
    <w:p w14:paraId="26D1F7FC" w14:textId="77777777" w:rsidR="00A06D6A" w:rsidRDefault="00A06D6A" w:rsidP="009F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1D"/>
    <w:rsid w:val="00022341"/>
    <w:rsid w:val="000B7123"/>
    <w:rsid w:val="00120E6A"/>
    <w:rsid w:val="001340B7"/>
    <w:rsid w:val="00152F8C"/>
    <w:rsid w:val="001B53AD"/>
    <w:rsid w:val="001D3CFF"/>
    <w:rsid w:val="001E1881"/>
    <w:rsid w:val="001E6199"/>
    <w:rsid w:val="001F297B"/>
    <w:rsid w:val="001F5988"/>
    <w:rsid w:val="00201151"/>
    <w:rsid w:val="0022493F"/>
    <w:rsid w:val="00281763"/>
    <w:rsid w:val="003047C7"/>
    <w:rsid w:val="00311923"/>
    <w:rsid w:val="00380684"/>
    <w:rsid w:val="00384052"/>
    <w:rsid w:val="00394C9A"/>
    <w:rsid w:val="003B15B3"/>
    <w:rsid w:val="003C2B62"/>
    <w:rsid w:val="003C2D5B"/>
    <w:rsid w:val="003F3CAB"/>
    <w:rsid w:val="0040601A"/>
    <w:rsid w:val="004111F2"/>
    <w:rsid w:val="00415886"/>
    <w:rsid w:val="00425FF8"/>
    <w:rsid w:val="00433642"/>
    <w:rsid w:val="00443AE6"/>
    <w:rsid w:val="00462688"/>
    <w:rsid w:val="00476451"/>
    <w:rsid w:val="004B1344"/>
    <w:rsid w:val="00546F36"/>
    <w:rsid w:val="005639AE"/>
    <w:rsid w:val="0059514C"/>
    <w:rsid w:val="005A3F60"/>
    <w:rsid w:val="006C2DAE"/>
    <w:rsid w:val="006E0022"/>
    <w:rsid w:val="006F4D7D"/>
    <w:rsid w:val="0074550B"/>
    <w:rsid w:val="007D0C02"/>
    <w:rsid w:val="00812B84"/>
    <w:rsid w:val="008237DE"/>
    <w:rsid w:val="00833310"/>
    <w:rsid w:val="00853F9A"/>
    <w:rsid w:val="00884E10"/>
    <w:rsid w:val="00936824"/>
    <w:rsid w:val="0095251D"/>
    <w:rsid w:val="00955894"/>
    <w:rsid w:val="009614AE"/>
    <w:rsid w:val="00962124"/>
    <w:rsid w:val="00976FA9"/>
    <w:rsid w:val="00993D02"/>
    <w:rsid w:val="009A22DA"/>
    <w:rsid w:val="009A5ADB"/>
    <w:rsid w:val="009F62DD"/>
    <w:rsid w:val="00A06D6A"/>
    <w:rsid w:val="00A45230"/>
    <w:rsid w:val="00A609F7"/>
    <w:rsid w:val="00AB0581"/>
    <w:rsid w:val="00AB6C88"/>
    <w:rsid w:val="00AB73AB"/>
    <w:rsid w:val="00AD5FE8"/>
    <w:rsid w:val="00B6148F"/>
    <w:rsid w:val="00BA6930"/>
    <w:rsid w:val="00BE050C"/>
    <w:rsid w:val="00C26F61"/>
    <w:rsid w:val="00C5658E"/>
    <w:rsid w:val="00C572BD"/>
    <w:rsid w:val="00CD37B4"/>
    <w:rsid w:val="00D07000"/>
    <w:rsid w:val="00D5039B"/>
    <w:rsid w:val="00D81BDE"/>
    <w:rsid w:val="00D92E7D"/>
    <w:rsid w:val="00DB7121"/>
    <w:rsid w:val="00E379DD"/>
    <w:rsid w:val="00EB5E8F"/>
    <w:rsid w:val="00F1231B"/>
    <w:rsid w:val="00F22ECA"/>
    <w:rsid w:val="00F51A25"/>
    <w:rsid w:val="00F91F17"/>
    <w:rsid w:val="00FA7F9A"/>
    <w:rsid w:val="00FE0A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66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La Merrill</dc:creator>
  <cp:lastModifiedBy>Michele La Merrill</cp:lastModifiedBy>
  <cp:revision>3</cp:revision>
  <cp:lastPrinted>2013-12-10T21:51:00Z</cp:lastPrinted>
  <dcterms:created xsi:type="dcterms:W3CDTF">2014-07-03T02:29:00Z</dcterms:created>
  <dcterms:modified xsi:type="dcterms:W3CDTF">2014-07-03T02:31:00Z</dcterms:modified>
</cp:coreProperties>
</file>